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F869D" w14:textId="1DDD8170" w:rsidR="005B10CA" w:rsidRPr="009C4C11" w:rsidRDefault="00E73E63" w:rsidP="005B10CA">
      <w:pPr>
        <w:bidi w:val="0"/>
        <w:spacing w:before="100" w:beforeAutospacing="1" w:after="100" w:afterAutospacing="1" w:line="360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file </w:t>
      </w:r>
      <w:r w:rsidR="000D115B">
        <w:rPr>
          <w:b/>
          <w:bCs/>
          <w:sz w:val="32"/>
          <w:szCs w:val="32"/>
        </w:rPr>
        <w:t>2</w:t>
      </w:r>
      <w:bookmarkStart w:id="0" w:name="_GoBack"/>
      <w:bookmarkEnd w:id="0"/>
    </w:p>
    <w:p w14:paraId="16C8770B" w14:textId="093E996E" w:rsidR="005B10CA" w:rsidRPr="009C4C11" w:rsidRDefault="00E73E63" w:rsidP="005B10CA">
      <w:pPr>
        <w:bidi w:val="0"/>
        <w:spacing w:before="100" w:beforeAutospacing="1" w:after="100" w:afterAutospacing="1"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</w:t>
      </w:r>
      <w:r w:rsidR="005B10CA" w:rsidRPr="009C4C11">
        <w:rPr>
          <w:b/>
          <w:bCs/>
          <w:sz w:val="28"/>
          <w:szCs w:val="28"/>
        </w:rPr>
        <w:t xml:space="preserve"> methods</w:t>
      </w:r>
    </w:p>
    <w:p w14:paraId="238BB0A6" w14:textId="77777777" w:rsidR="005B10CA" w:rsidRPr="009C4C11" w:rsidRDefault="005B10CA" w:rsidP="005B10CA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b/>
          <w:bCs/>
          <w:lang w:val="en-GB"/>
        </w:rPr>
      </w:pPr>
      <w:r w:rsidRPr="009C4C11">
        <w:rPr>
          <w:b/>
          <w:bCs/>
          <w:lang w:val="en-GB"/>
        </w:rPr>
        <w:t>Campbell-Switzer Alzheimer Silver Staining</w:t>
      </w:r>
    </w:p>
    <w:p w14:paraId="41048701" w14:textId="77777777" w:rsidR="005B10CA" w:rsidRPr="009C4C11" w:rsidRDefault="005B10CA" w:rsidP="005B10CA">
      <w:pPr>
        <w:bidi w:val="0"/>
        <w:spacing w:before="100" w:beforeAutospacing="1" w:after="100" w:afterAutospacing="1" w:line="360" w:lineRule="auto"/>
      </w:pPr>
      <w:r w:rsidRPr="009C4C11">
        <w:rPr>
          <w:b/>
          <w:bCs/>
          <w:lang w:val="en-GB"/>
        </w:rPr>
        <w:t>Protocol:</w:t>
      </w:r>
    </w:p>
    <w:p w14:paraId="65BBFBC4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repare Physical Developer Solutions A, B &amp; C</w:t>
      </w:r>
    </w:p>
    <w:p w14:paraId="77B67633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Deparaffinize and rehydrate sections and place in dH2O 3 x 10 min each. </w:t>
      </w:r>
    </w:p>
    <w:p w14:paraId="2DE1873A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repare SPC Solutions. Stir until needed. Prepare other solutions.</w:t>
      </w:r>
    </w:p>
    <w:p w14:paraId="400D89EC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sections in 2% NH4OH. Stir for 5 min.</w:t>
      </w:r>
    </w:p>
    <w:p w14:paraId="6270F202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in dH2O 2 x 1 min. each.</w:t>
      </w:r>
    </w:p>
    <w:p w14:paraId="22011750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in the SPC solution and gently stir for 40 min.</w:t>
      </w:r>
    </w:p>
    <w:p w14:paraId="1EE810B6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in 1% Citric Acid for 3 min.</w:t>
      </w:r>
    </w:p>
    <w:p w14:paraId="47D5D5E2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in 4.99 pH Acetate Buffer Working Solution until ready for Physical Developer.</w:t>
      </w:r>
    </w:p>
    <w:p w14:paraId="717B08AE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repare fresh Physical Developer ABC solution.</w:t>
      </w:r>
    </w:p>
    <w:p w14:paraId="1808E34A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in Physical Developer ABC solution over a light source. The development time is visually assessed.</w:t>
      </w:r>
    </w:p>
    <w:p w14:paraId="28044CE6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Stop development by placing in 4.99 pH Acetate Buffer Working Solution briefly.</w:t>
      </w:r>
    </w:p>
    <w:p w14:paraId="4806E42D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in fresh 4.99 pH Acetate Buffer Working Solution. Timing is not critical.</w:t>
      </w:r>
    </w:p>
    <w:p w14:paraId="4B6C7D45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into fresh dH2O 30 sec.</w:t>
      </w:r>
    </w:p>
    <w:p w14:paraId="1C0EA1A0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into 0.5% Sodium Thiosulfate solution for 45 sec.</w:t>
      </w:r>
    </w:p>
    <w:p w14:paraId="785B3DA1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Place into fresh dH2O 3 x 2 min. each</w:t>
      </w:r>
    </w:p>
    <w:p w14:paraId="5F5846C4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Dehydrate sections.</w:t>
      </w:r>
    </w:p>
    <w:p w14:paraId="589FC204" w14:textId="77777777" w:rsidR="005B10CA" w:rsidRPr="009C4C11" w:rsidRDefault="005B10CA" w:rsidP="005B10CA">
      <w:pPr>
        <w:numPr>
          <w:ilvl w:val="0"/>
          <w:numId w:val="1"/>
        </w:numPr>
        <w:bidi w:val="0"/>
        <w:spacing w:after="160" w:line="259" w:lineRule="auto"/>
      </w:pPr>
      <w:r w:rsidRPr="009C4C11">
        <w:t>Coverslip.</w:t>
      </w:r>
    </w:p>
    <w:p w14:paraId="03E2F41D" w14:textId="77777777" w:rsidR="005B10CA" w:rsidRPr="009C4C11" w:rsidRDefault="005B10CA" w:rsidP="005B10CA">
      <w:pPr>
        <w:rPr>
          <w:b/>
          <w:bCs/>
        </w:rPr>
      </w:pPr>
    </w:p>
    <w:p w14:paraId="34BBBC26" w14:textId="77777777" w:rsidR="005B10CA" w:rsidRPr="009C4C11" w:rsidRDefault="005B10CA" w:rsidP="005B10CA">
      <w:pPr>
        <w:rPr>
          <w:b/>
          <w:bCs/>
        </w:rPr>
      </w:pPr>
      <w:r w:rsidRPr="009C4C11">
        <w:rPr>
          <w:b/>
          <w:bCs/>
        </w:rPr>
        <w:br w:type="page"/>
      </w:r>
    </w:p>
    <w:p w14:paraId="212DDFD0" w14:textId="77777777" w:rsidR="005B10CA" w:rsidRPr="009C4C11" w:rsidRDefault="005B10CA" w:rsidP="005B10CA">
      <w:pPr>
        <w:jc w:val="right"/>
        <w:rPr>
          <w:b/>
          <w:bCs/>
        </w:rPr>
      </w:pPr>
      <w:r w:rsidRPr="009C4C11">
        <w:rPr>
          <w:b/>
          <w:bCs/>
        </w:rPr>
        <w:lastRenderedPageBreak/>
        <w:t>Solutions:</w:t>
      </w:r>
    </w:p>
    <w:p w14:paraId="77EFF883" w14:textId="77777777" w:rsidR="005B10CA" w:rsidRPr="009C4C11" w:rsidRDefault="005B10CA" w:rsidP="005B10CA">
      <w:pPr>
        <w:jc w:val="right"/>
        <w:rPr>
          <w:b/>
          <w:bCs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72"/>
      </w:tblGrid>
      <w:tr w:rsidR="005B10CA" w:rsidRPr="009C4C11" w14:paraId="2D088013" w14:textId="77777777" w:rsidTr="0090031E">
        <w:tc>
          <w:tcPr>
            <w:tcW w:w="0" w:type="auto"/>
            <w:hideMark/>
          </w:tcPr>
          <w:p w14:paraId="4C1DC482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1% Silver Nitrate (AgNO3)</w:t>
            </w:r>
          </w:p>
        </w:tc>
      </w:tr>
      <w:tr w:rsidR="005B10CA" w:rsidRPr="009C4C11" w14:paraId="66671557" w14:textId="77777777" w:rsidTr="0090031E">
        <w:trPr>
          <w:trHeight w:val="303"/>
        </w:trPr>
        <w:tc>
          <w:tcPr>
            <w:tcW w:w="0" w:type="auto"/>
            <w:hideMark/>
          </w:tcPr>
          <w:p w14:paraId="3A26325E" w14:textId="77777777" w:rsidR="005B10CA" w:rsidRPr="009C4C11" w:rsidRDefault="005B10CA" w:rsidP="0090031E">
            <w:pPr>
              <w:pStyle w:val="NoSpacing"/>
            </w:pPr>
            <w:r w:rsidRPr="009C4C11">
              <w:t>100 ml dH2O</w:t>
            </w:r>
          </w:p>
        </w:tc>
      </w:tr>
      <w:tr w:rsidR="005B10CA" w:rsidRPr="009C4C11" w14:paraId="7AAD184B" w14:textId="77777777" w:rsidTr="0090031E">
        <w:tc>
          <w:tcPr>
            <w:tcW w:w="0" w:type="auto"/>
            <w:hideMark/>
          </w:tcPr>
          <w:p w14:paraId="1BAA989A" w14:textId="77777777" w:rsidR="005B10CA" w:rsidRPr="009C4C11" w:rsidRDefault="005B10CA" w:rsidP="0090031E">
            <w:pPr>
              <w:pStyle w:val="NoSpacing"/>
            </w:pPr>
            <w:r w:rsidRPr="009C4C11">
              <w:t>1.0 g AgNO3</w:t>
            </w:r>
          </w:p>
        </w:tc>
      </w:tr>
      <w:tr w:rsidR="005B10CA" w:rsidRPr="009C4C11" w14:paraId="11212886" w14:textId="77777777" w:rsidTr="0090031E">
        <w:tc>
          <w:tcPr>
            <w:tcW w:w="0" w:type="auto"/>
            <w:hideMark/>
          </w:tcPr>
          <w:p w14:paraId="5D89F8F8" w14:textId="77777777" w:rsidR="005B10CA" w:rsidRPr="009C4C11" w:rsidRDefault="005B10CA" w:rsidP="0090031E">
            <w:pPr>
              <w:pStyle w:val="NoSpacing"/>
            </w:pPr>
            <w:r w:rsidRPr="009C4C11">
              <w:t>100 ml 1% AgNO3</w:t>
            </w:r>
          </w:p>
        </w:tc>
      </w:tr>
    </w:tbl>
    <w:p w14:paraId="401C5BC5" w14:textId="77777777" w:rsidR="005B10CA" w:rsidRPr="009C4C11" w:rsidRDefault="005B10CA" w:rsidP="005B10CA">
      <w:pPr>
        <w:rPr>
          <w:vanish/>
        </w:rPr>
      </w:pPr>
    </w:p>
    <w:tbl>
      <w:tblPr>
        <w:tblStyle w:val="TableGridLight"/>
        <w:tblW w:w="3393" w:type="dxa"/>
        <w:tblLook w:val="04A0" w:firstRow="1" w:lastRow="0" w:firstColumn="1" w:lastColumn="0" w:noHBand="0" w:noVBand="1"/>
      </w:tblPr>
      <w:tblGrid>
        <w:gridCol w:w="3393"/>
      </w:tblGrid>
      <w:tr w:rsidR="005B10CA" w:rsidRPr="009C4C11" w14:paraId="6DB72155" w14:textId="77777777" w:rsidTr="0090031E">
        <w:tc>
          <w:tcPr>
            <w:tcW w:w="3393" w:type="dxa"/>
            <w:hideMark/>
          </w:tcPr>
          <w:p w14:paraId="1AF96C29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1% Potassium Carbonate (K2CO3)</w:t>
            </w:r>
          </w:p>
        </w:tc>
      </w:tr>
      <w:tr w:rsidR="005B10CA" w:rsidRPr="009C4C11" w14:paraId="38143DA0" w14:textId="77777777" w:rsidTr="0090031E">
        <w:tc>
          <w:tcPr>
            <w:tcW w:w="3393" w:type="dxa"/>
            <w:hideMark/>
          </w:tcPr>
          <w:p w14:paraId="25869BD0" w14:textId="77777777" w:rsidR="005B10CA" w:rsidRPr="009C4C11" w:rsidRDefault="005B10CA" w:rsidP="0090031E">
            <w:pPr>
              <w:pStyle w:val="NoSpacing"/>
            </w:pPr>
            <w:r w:rsidRPr="009C4C11">
              <w:t>100 ml dH2O</w:t>
            </w:r>
          </w:p>
        </w:tc>
      </w:tr>
      <w:tr w:rsidR="005B10CA" w:rsidRPr="009C4C11" w14:paraId="68561DFB" w14:textId="77777777" w:rsidTr="0090031E">
        <w:tc>
          <w:tcPr>
            <w:tcW w:w="3393" w:type="dxa"/>
            <w:hideMark/>
          </w:tcPr>
          <w:p w14:paraId="7B8CEC67" w14:textId="77777777" w:rsidR="005B10CA" w:rsidRPr="009C4C11" w:rsidRDefault="005B10CA" w:rsidP="0090031E">
            <w:pPr>
              <w:pStyle w:val="NoSpacing"/>
            </w:pPr>
            <w:r w:rsidRPr="009C4C11">
              <w:t>1.0 g K2CO3</w:t>
            </w:r>
          </w:p>
        </w:tc>
      </w:tr>
      <w:tr w:rsidR="005B10CA" w:rsidRPr="009C4C11" w14:paraId="2045C77C" w14:textId="77777777" w:rsidTr="0090031E">
        <w:tc>
          <w:tcPr>
            <w:tcW w:w="3393" w:type="dxa"/>
            <w:hideMark/>
          </w:tcPr>
          <w:p w14:paraId="4AC91C0C" w14:textId="77777777" w:rsidR="005B10CA" w:rsidRPr="009C4C11" w:rsidRDefault="005B10CA" w:rsidP="0090031E">
            <w:pPr>
              <w:pStyle w:val="NoSpacing"/>
            </w:pPr>
            <w:r w:rsidRPr="009C4C11">
              <w:t>100 ml 1% K2CO3</w:t>
            </w:r>
          </w:p>
        </w:tc>
      </w:tr>
    </w:tbl>
    <w:p w14:paraId="3002B2B2" w14:textId="77777777" w:rsidR="005B10CA" w:rsidRPr="009C4C11" w:rsidRDefault="005B10CA" w:rsidP="005B10CA">
      <w:pPr>
        <w:rPr>
          <w:vanish/>
        </w:rPr>
      </w:pPr>
    </w:p>
    <w:tbl>
      <w:tblPr>
        <w:tblStyle w:val="TableGridLight"/>
        <w:tblW w:w="3964" w:type="dxa"/>
        <w:tblLook w:val="04A0" w:firstRow="1" w:lastRow="0" w:firstColumn="1" w:lastColumn="0" w:noHBand="0" w:noVBand="1"/>
      </w:tblPr>
      <w:tblGrid>
        <w:gridCol w:w="3114"/>
        <w:gridCol w:w="850"/>
      </w:tblGrid>
      <w:tr w:rsidR="005B10CA" w:rsidRPr="009C4C11" w14:paraId="04EF21A6" w14:textId="77777777" w:rsidTr="0090031E">
        <w:tc>
          <w:tcPr>
            <w:tcW w:w="3114" w:type="dxa"/>
            <w:hideMark/>
          </w:tcPr>
          <w:p w14:paraId="728E178D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Silver-Pyridine-Carbonate (SPC)</w:t>
            </w:r>
          </w:p>
        </w:tc>
        <w:tc>
          <w:tcPr>
            <w:tcW w:w="850" w:type="dxa"/>
            <w:hideMark/>
          </w:tcPr>
          <w:p w14:paraId="502A619A" w14:textId="77777777" w:rsidR="005B10CA" w:rsidRPr="009C4C11" w:rsidRDefault="005B10CA" w:rsidP="0090031E">
            <w:pPr>
              <w:pStyle w:val="NoSpacing"/>
            </w:pPr>
            <w:r w:rsidRPr="009C4C11">
              <w:t> </w:t>
            </w:r>
          </w:p>
        </w:tc>
      </w:tr>
      <w:tr w:rsidR="005B10CA" w:rsidRPr="009C4C11" w14:paraId="6592E0C9" w14:textId="77777777" w:rsidTr="0090031E">
        <w:trPr>
          <w:trHeight w:val="240"/>
        </w:trPr>
        <w:tc>
          <w:tcPr>
            <w:tcW w:w="3114" w:type="dxa"/>
            <w:hideMark/>
          </w:tcPr>
          <w:p w14:paraId="64EA8278" w14:textId="77777777" w:rsidR="005B10CA" w:rsidRPr="009C4C11" w:rsidRDefault="005B10CA" w:rsidP="0090031E">
            <w:pPr>
              <w:pStyle w:val="NoSpacing"/>
            </w:pPr>
            <w:r w:rsidRPr="009C4C11">
              <w:t>1% AgNO3</w:t>
            </w:r>
          </w:p>
        </w:tc>
        <w:tc>
          <w:tcPr>
            <w:tcW w:w="850" w:type="dxa"/>
            <w:hideMark/>
          </w:tcPr>
          <w:p w14:paraId="139C1308" w14:textId="77777777" w:rsidR="005B10CA" w:rsidRPr="009C4C11" w:rsidRDefault="005B10CA" w:rsidP="0090031E">
            <w:pPr>
              <w:pStyle w:val="NoSpacing"/>
            </w:pPr>
            <w:r w:rsidRPr="009C4C11">
              <w:t>120 ml</w:t>
            </w:r>
          </w:p>
        </w:tc>
      </w:tr>
      <w:tr w:rsidR="005B10CA" w:rsidRPr="009C4C11" w14:paraId="387AF308" w14:textId="77777777" w:rsidTr="0090031E">
        <w:trPr>
          <w:trHeight w:val="133"/>
        </w:trPr>
        <w:tc>
          <w:tcPr>
            <w:tcW w:w="3114" w:type="dxa"/>
            <w:hideMark/>
          </w:tcPr>
          <w:p w14:paraId="4EC678C7" w14:textId="77777777" w:rsidR="005B10CA" w:rsidRPr="009C4C11" w:rsidRDefault="005B10CA" w:rsidP="0090031E">
            <w:pPr>
              <w:pStyle w:val="NoSpacing"/>
            </w:pPr>
            <w:r w:rsidRPr="009C4C11">
              <w:t>Pyridine</w:t>
            </w:r>
          </w:p>
        </w:tc>
        <w:tc>
          <w:tcPr>
            <w:tcW w:w="850" w:type="dxa"/>
            <w:hideMark/>
          </w:tcPr>
          <w:p w14:paraId="2F144A81" w14:textId="77777777" w:rsidR="005B10CA" w:rsidRPr="009C4C11" w:rsidRDefault="005B10CA" w:rsidP="0090031E">
            <w:pPr>
              <w:pStyle w:val="NoSpacing"/>
            </w:pPr>
            <w:r w:rsidRPr="009C4C11">
              <w:t>34 ml</w:t>
            </w:r>
          </w:p>
        </w:tc>
      </w:tr>
      <w:tr w:rsidR="005B10CA" w:rsidRPr="009C4C11" w14:paraId="2FF11ED2" w14:textId="77777777" w:rsidTr="0090031E">
        <w:tc>
          <w:tcPr>
            <w:tcW w:w="3114" w:type="dxa"/>
            <w:hideMark/>
          </w:tcPr>
          <w:p w14:paraId="5FCA4E46" w14:textId="77777777" w:rsidR="005B10CA" w:rsidRPr="009C4C11" w:rsidRDefault="005B10CA" w:rsidP="0090031E">
            <w:pPr>
              <w:pStyle w:val="NoSpacing"/>
            </w:pPr>
            <w:r w:rsidRPr="009C4C11">
              <w:t>1% K2CO3</w:t>
            </w:r>
          </w:p>
        </w:tc>
        <w:tc>
          <w:tcPr>
            <w:tcW w:w="850" w:type="dxa"/>
            <w:hideMark/>
          </w:tcPr>
          <w:p w14:paraId="6F29C17F" w14:textId="77777777" w:rsidR="005B10CA" w:rsidRPr="009C4C11" w:rsidRDefault="005B10CA" w:rsidP="0090031E">
            <w:pPr>
              <w:pStyle w:val="NoSpacing"/>
            </w:pPr>
            <w:r w:rsidRPr="009C4C11">
              <w:t>90 ml</w:t>
            </w:r>
          </w:p>
        </w:tc>
      </w:tr>
      <w:tr w:rsidR="005B10CA" w:rsidRPr="009C4C11" w14:paraId="66D4ACA8" w14:textId="77777777" w:rsidTr="0090031E">
        <w:tc>
          <w:tcPr>
            <w:tcW w:w="3114" w:type="dxa"/>
            <w:hideMark/>
          </w:tcPr>
          <w:p w14:paraId="50383787" w14:textId="77777777" w:rsidR="005B10CA" w:rsidRPr="009C4C11" w:rsidRDefault="005B10CA" w:rsidP="0090031E">
            <w:pPr>
              <w:pStyle w:val="NoSpacing"/>
            </w:pPr>
            <w:r w:rsidRPr="009C4C11">
              <w:t>Total Volume:</w:t>
            </w:r>
          </w:p>
        </w:tc>
        <w:tc>
          <w:tcPr>
            <w:tcW w:w="850" w:type="dxa"/>
            <w:hideMark/>
          </w:tcPr>
          <w:p w14:paraId="17B71CB3" w14:textId="77777777" w:rsidR="005B10CA" w:rsidRPr="009C4C11" w:rsidRDefault="005B10CA" w:rsidP="0090031E">
            <w:pPr>
              <w:pStyle w:val="NoSpacing"/>
            </w:pPr>
            <w:r w:rsidRPr="009C4C11">
              <w:t>244 ml</w:t>
            </w:r>
          </w:p>
        </w:tc>
      </w:tr>
    </w:tbl>
    <w:p w14:paraId="07F09AA0" w14:textId="77777777" w:rsidR="005B10CA" w:rsidRPr="009C4C11" w:rsidRDefault="005B10CA" w:rsidP="005B10CA">
      <w:pPr>
        <w:rPr>
          <w:vanish/>
        </w:rPr>
      </w:pPr>
    </w:p>
    <w:tbl>
      <w:tblPr>
        <w:tblStyle w:val="TableGridLight"/>
        <w:tblW w:w="3397" w:type="dxa"/>
        <w:tblLook w:val="04A0" w:firstRow="1" w:lastRow="0" w:firstColumn="1" w:lastColumn="0" w:noHBand="0" w:noVBand="1"/>
      </w:tblPr>
      <w:tblGrid>
        <w:gridCol w:w="3397"/>
      </w:tblGrid>
      <w:tr w:rsidR="005B10CA" w:rsidRPr="009C4C11" w14:paraId="2EDC104E" w14:textId="77777777" w:rsidTr="0090031E">
        <w:tc>
          <w:tcPr>
            <w:tcW w:w="3397" w:type="dxa"/>
            <w:hideMark/>
          </w:tcPr>
          <w:p w14:paraId="3468ADB0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2% Ammonium Hydroxide</w:t>
            </w:r>
          </w:p>
        </w:tc>
      </w:tr>
      <w:tr w:rsidR="005B10CA" w:rsidRPr="009C4C11" w14:paraId="48E18FBA" w14:textId="77777777" w:rsidTr="0090031E">
        <w:tc>
          <w:tcPr>
            <w:tcW w:w="3397" w:type="dxa"/>
            <w:hideMark/>
          </w:tcPr>
          <w:p w14:paraId="4B6A523B" w14:textId="77777777" w:rsidR="005B10CA" w:rsidRPr="009C4C11" w:rsidRDefault="005B10CA" w:rsidP="0090031E">
            <w:pPr>
              <w:pStyle w:val="NoSpacing"/>
            </w:pPr>
            <w:r w:rsidRPr="009C4C11">
              <w:t>98 ml dH2O</w:t>
            </w:r>
          </w:p>
        </w:tc>
      </w:tr>
      <w:tr w:rsidR="005B10CA" w:rsidRPr="009C4C11" w14:paraId="7731F0FC" w14:textId="77777777" w:rsidTr="0090031E">
        <w:tc>
          <w:tcPr>
            <w:tcW w:w="3397" w:type="dxa"/>
            <w:hideMark/>
          </w:tcPr>
          <w:p w14:paraId="1053BACC" w14:textId="77777777" w:rsidR="005B10CA" w:rsidRPr="009C4C11" w:rsidRDefault="005B10CA" w:rsidP="0090031E">
            <w:pPr>
              <w:pStyle w:val="NoSpacing"/>
            </w:pPr>
            <w:r w:rsidRPr="009C4C11">
              <w:t>2 ml NH4OH (27-29% concentrate)</w:t>
            </w:r>
          </w:p>
        </w:tc>
      </w:tr>
      <w:tr w:rsidR="005B10CA" w:rsidRPr="009C4C11" w14:paraId="0648C8A9" w14:textId="77777777" w:rsidTr="0090031E">
        <w:tc>
          <w:tcPr>
            <w:tcW w:w="3397" w:type="dxa"/>
            <w:hideMark/>
          </w:tcPr>
          <w:p w14:paraId="51F6DB52" w14:textId="77777777" w:rsidR="005B10CA" w:rsidRPr="009C4C11" w:rsidRDefault="005B10CA" w:rsidP="0090031E">
            <w:pPr>
              <w:pStyle w:val="NoSpacing"/>
            </w:pPr>
            <w:r w:rsidRPr="009C4C11">
              <w:t>100 ml 2% NH4OH</w:t>
            </w:r>
          </w:p>
        </w:tc>
      </w:tr>
    </w:tbl>
    <w:p w14:paraId="3146B624" w14:textId="77777777" w:rsidR="005B10CA" w:rsidRPr="009C4C11" w:rsidRDefault="005B10CA" w:rsidP="005B10CA">
      <w:pPr>
        <w:rPr>
          <w:vanish/>
        </w:rPr>
      </w:pPr>
    </w:p>
    <w:tbl>
      <w:tblPr>
        <w:tblStyle w:val="TableGridLight"/>
        <w:tblW w:w="2122" w:type="dxa"/>
        <w:tblLook w:val="04A0" w:firstRow="1" w:lastRow="0" w:firstColumn="1" w:lastColumn="0" w:noHBand="0" w:noVBand="1"/>
      </w:tblPr>
      <w:tblGrid>
        <w:gridCol w:w="2122"/>
      </w:tblGrid>
      <w:tr w:rsidR="005B10CA" w:rsidRPr="009C4C11" w14:paraId="517D9C5B" w14:textId="77777777" w:rsidTr="0090031E">
        <w:tc>
          <w:tcPr>
            <w:tcW w:w="2122" w:type="dxa"/>
            <w:hideMark/>
          </w:tcPr>
          <w:p w14:paraId="00C64625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1% Citric Acid</w:t>
            </w:r>
          </w:p>
        </w:tc>
      </w:tr>
      <w:tr w:rsidR="005B10CA" w:rsidRPr="009C4C11" w14:paraId="01B67204" w14:textId="77777777" w:rsidTr="0090031E">
        <w:tc>
          <w:tcPr>
            <w:tcW w:w="2122" w:type="dxa"/>
            <w:hideMark/>
          </w:tcPr>
          <w:p w14:paraId="5AE441A0" w14:textId="77777777" w:rsidR="005B10CA" w:rsidRPr="009C4C11" w:rsidRDefault="005B10CA" w:rsidP="0090031E">
            <w:pPr>
              <w:pStyle w:val="NoSpacing"/>
            </w:pPr>
            <w:r w:rsidRPr="009C4C11">
              <w:t>100 ml dH20</w:t>
            </w:r>
          </w:p>
        </w:tc>
      </w:tr>
      <w:tr w:rsidR="005B10CA" w:rsidRPr="009C4C11" w14:paraId="029C6448" w14:textId="77777777" w:rsidTr="0090031E">
        <w:tc>
          <w:tcPr>
            <w:tcW w:w="2122" w:type="dxa"/>
            <w:hideMark/>
          </w:tcPr>
          <w:p w14:paraId="4F40C397" w14:textId="77777777" w:rsidR="005B10CA" w:rsidRPr="009C4C11" w:rsidRDefault="005B10CA" w:rsidP="0090031E">
            <w:pPr>
              <w:pStyle w:val="NoSpacing"/>
            </w:pPr>
            <w:r w:rsidRPr="009C4C11">
              <w:t>1.0 g Citric Acid</w:t>
            </w:r>
          </w:p>
        </w:tc>
      </w:tr>
      <w:tr w:rsidR="005B10CA" w:rsidRPr="009C4C11" w14:paraId="105828D2" w14:textId="77777777" w:rsidTr="0090031E">
        <w:tc>
          <w:tcPr>
            <w:tcW w:w="2122" w:type="dxa"/>
            <w:hideMark/>
          </w:tcPr>
          <w:p w14:paraId="44BFE244" w14:textId="77777777" w:rsidR="005B10CA" w:rsidRPr="009C4C11" w:rsidRDefault="005B10CA" w:rsidP="0090031E">
            <w:pPr>
              <w:pStyle w:val="NoSpacing"/>
            </w:pPr>
            <w:r w:rsidRPr="009C4C11">
              <w:t>100 ml 1% Citric Acid</w:t>
            </w:r>
          </w:p>
        </w:tc>
      </w:tr>
    </w:tbl>
    <w:p w14:paraId="2122A9CD" w14:textId="77777777" w:rsidR="005B10CA" w:rsidRPr="009C4C11" w:rsidRDefault="005B10CA" w:rsidP="005B10CA">
      <w:pPr>
        <w:rPr>
          <w:vanish/>
        </w:rPr>
      </w:pPr>
    </w:p>
    <w:tbl>
      <w:tblPr>
        <w:tblStyle w:val="TableGridLight"/>
        <w:tblW w:w="5130" w:type="dxa"/>
        <w:tblLook w:val="04A0" w:firstRow="1" w:lastRow="0" w:firstColumn="1" w:lastColumn="0" w:noHBand="0" w:noVBand="1"/>
      </w:tblPr>
      <w:tblGrid>
        <w:gridCol w:w="5130"/>
      </w:tblGrid>
      <w:tr w:rsidR="005B10CA" w:rsidRPr="009C4C11" w14:paraId="2172624F" w14:textId="77777777" w:rsidTr="0090031E">
        <w:tc>
          <w:tcPr>
            <w:tcW w:w="0" w:type="auto"/>
            <w:hideMark/>
          </w:tcPr>
          <w:p w14:paraId="49D8E913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4.99pH Acetate Buffer Stock</w:t>
            </w:r>
          </w:p>
        </w:tc>
      </w:tr>
      <w:tr w:rsidR="005B10CA" w:rsidRPr="009C4C11" w14:paraId="6CED09A2" w14:textId="77777777" w:rsidTr="0090031E">
        <w:tc>
          <w:tcPr>
            <w:tcW w:w="0" w:type="auto"/>
            <w:hideMark/>
          </w:tcPr>
          <w:p w14:paraId="3C323376" w14:textId="77777777" w:rsidR="005B10CA" w:rsidRPr="009C4C11" w:rsidRDefault="005B10CA" w:rsidP="0090031E">
            <w:pPr>
              <w:pStyle w:val="NoSpacing"/>
            </w:pPr>
            <w:r w:rsidRPr="009C4C11">
              <w:t>60 ml 1M Acetic Acid</w:t>
            </w:r>
          </w:p>
        </w:tc>
      </w:tr>
      <w:tr w:rsidR="005B10CA" w:rsidRPr="009C4C11" w14:paraId="3D5201EB" w14:textId="77777777" w:rsidTr="0090031E">
        <w:tc>
          <w:tcPr>
            <w:tcW w:w="0" w:type="auto"/>
            <w:hideMark/>
          </w:tcPr>
          <w:p w14:paraId="5C978EE6" w14:textId="77777777" w:rsidR="005B10CA" w:rsidRPr="009C4C11" w:rsidRDefault="005B10CA" w:rsidP="0090031E">
            <w:pPr>
              <w:pStyle w:val="NoSpacing"/>
            </w:pPr>
            <w:r w:rsidRPr="009C4C11">
              <w:t>140 ml 1M Sodium Acetate</w:t>
            </w:r>
          </w:p>
        </w:tc>
      </w:tr>
      <w:tr w:rsidR="005B10CA" w:rsidRPr="009C4C11" w14:paraId="0DB23979" w14:textId="77777777" w:rsidTr="0090031E">
        <w:tc>
          <w:tcPr>
            <w:tcW w:w="0" w:type="auto"/>
            <w:hideMark/>
          </w:tcPr>
          <w:p w14:paraId="0E207196" w14:textId="77777777" w:rsidR="005B10CA" w:rsidRPr="009C4C11" w:rsidRDefault="005B10CA" w:rsidP="0090031E">
            <w:pPr>
              <w:pStyle w:val="NoSpacing"/>
            </w:pPr>
            <w:r w:rsidRPr="009C4C11">
              <w:t>200 ml 4.99 pH Acetate Buffer Stock</w:t>
            </w:r>
          </w:p>
        </w:tc>
      </w:tr>
    </w:tbl>
    <w:p w14:paraId="0953905B" w14:textId="77777777" w:rsidR="005B10CA" w:rsidRPr="009C4C11" w:rsidRDefault="005B10CA" w:rsidP="005B10CA">
      <w:pPr>
        <w:rPr>
          <w:vanish/>
        </w:rPr>
      </w:pPr>
    </w:p>
    <w:tbl>
      <w:tblPr>
        <w:tblStyle w:val="TableGridLight"/>
        <w:tblW w:w="6232" w:type="dxa"/>
        <w:tblLook w:val="04A0" w:firstRow="1" w:lastRow="0" w:firstColumn="1" w:lastColumn="0" w:noHBand="0" w:noVBand="1"/>
      </w:tblPr>
      <w:tblGrid>
        <w:gridCol w:w="6232"/>
      </w:tblGrid>
      <w:tr w:rsidR="005B10CA" w:rsidRPr="009C4C11" w14:paraId="512BDE63" w14:textId="77777777" w:rsidTr="0090031E">
        <w:tc>
          <w:tcPr>
            <w:tcW w:w="0" w:type="auto"/>
            <w:hideMark/>
          </w:tcPr>
          <w:p w14:paraId="65D5ABC7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4.99pH Acetate Buffer Working Solution</w:t>
            </w:r>
          </w:p>
        </w:tc>
      </w:tr>
      <w:tr w:rsidR="005B10CA" w:rsidRPr="009C4C11" w14:paraId="533D7278" w14:textId="77777777" w:rsidTr="0090031E">
        <w:tc>
          <w:tcPr>
            <w:tcW w:w="0" w:type="auto"/>
            <w:hideMark/>
          </w:tcPr>
          <w:p w14:paraId="1AFF67CA" w14:textId="77777777" w:rsidR="005B10CA" w:rsidRPr="009C4C11" w:rsidRDefault="005B10CA" w:rsidP="0090031E">
            <w:pPr>
              <w:pStyle w:val="NoSpacing"/>
            </w:pPr>
            <w:r w:rsidRPr="009C4C11">
              <w:t>238 ml dH2O</w:t>
            </w:r>
          </w:p>
        </w:tc>
      </w:tr>
      <w:tr w:rsidR="005B10CA" w:rsidRPr="009C4C11" w14:paraId="50880949" w14:textId="77777777" w:rsidTr="0090031E">
        <w:tc>
          <w:tcPr>
            <w:tcW w:w="0" w:type="auto"/>
            <w:hideMark/>
          </w:tcPr>
          <w:p w14:paraId="775D475F" w14:textId="77777777" w:rsidR="005B10CA" w:rsidRPr="009C4C11" w:rsidRDefault="005B10CA" w:rsidP="0090031E">
            <w:pPr>
              <w:pStyle w:val="NoSpacing"/>
            </w:pPr>
            <w:r w:rsidRPr="009C4C11">
              <w:t>12 ml 4.99 pH Buffer</w:t>
            </w:r>
          </w:p>
        </w:tc>
      </w:tr>
      <w:tr w:rsidR="005B10CA" w:rsidRPr="009C4C11" w14:paraId="5EA46643" w14:textId="77777777" w:rsidTr="0090031E">
        <w:tc>
          <w:tcPr>
            <w:tcW w:w="0" w:type="auto"/>
            <w:hideMark/>
          </w:tcPr>
          <w:p w14:paraId="0DD92671" w14:textId="77777777" w:rsidR="005B10CA" w:rsidRPr="009C4C11" w:rsidRDefault="005B10CA" w:rsidP="0090031E">
            <w:pPr>
              <w:pStyle w:val="NoSpacing"/>
            </w:pPr>
            <w:r w:rsidRPr="009C4C11">
              <w:t>250 ml 4.99 pH Acetate Buffer Working Solution</w:t>
            </w:r>
          </w:p>
        </w:tc>
      </w:tr>
    </w:tbl>
    <w:p w14:paraId="63F3EE6E" w14:textId="77777777" w:rsidR="005B10CA" w:rsidRPr="009C4C11" w:rsidRDefault="005B10CA" w:rsidP="005B10CA">
      <w:pPr>
        <w:rPr>
          <w:vanish/>
        </w:rPr>
      </w:pPr>
    </w:p>
    <w:tbl>
      <w:tblPr>
        <w:tblStyle w:val="TableGridLight"/>
        <w:tblW w:w="3108" w:type="dxa"/>
        <w:tblLook w:val="04A0" w:firstRow="1" w:lastRow="0" w:firstColumn="1" w:lastColumn="0" w:noHBand="0" w:noVBand="1"/>
      </w:tblPr>
      <w:tblGrid>
        <w:gridCol w:w="3108"/>
      </w:tblGrid>
      <w:tr w:rsidR="005B10CA" w:rsidRPr="009C4C11" w14:paraId="76BAFA74" w14:textId="77777777" w:rsidTr="0090031E">
        <w:tc>
          <w:tcPr>
            <w:tcW w:w="0" w:type="auto"/>
            <w:hideMark/>
          </w:tcPr>
          <w:p w14:paraId="200EE6DA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0.5% Sodium Thiosulfate</w:t>
            </w:r>
          </w:p>
        </w:tc>
      </w:tr>
      <w:tr w:rsidR="005B10CA" w:rsidRPr="009C4C11" w14:paraId="424377F4" w14:textId="77777777" w:rsidTr="0090031E">
        <w:tc>
          <w:tcPr>
            <w:tcW w:w="0" w:type="auto"/>
            <w:hideMark/>
          </w:tcPr>
          <w:p w14:paraId="7E273C5B" w14:textId="77777777" w:rsidR="005B10CA" w:rsidRPr="009C4C11" w:rsidRDefault="005B10CA" w:rsidP="0090031E">
            <w:pPr>
              <w:pStyle w:val="NoSpacing"/>
            </w:pPr>
            <w:r w:rsidRPr="009C4C11">
              <w:t>400 ml dH2O</w:t>
            </w:r>
          </w:p>
        </w:tc>
      </w:tr>
      <w:tr w:rsidR="005B10CA" w:rsidRPr="009C4C11" w14:paraId="6FD33AAA" w14:textId="77777777" w:rsidTr="0090031E">
        <w:tc>
          <w:tcPr>
            <w:tcW w:w="0" w:type="auto"/>
            <w:hideMark/>
          </w:tcPr>
          <w:p w14:paraId="315DA016" w14:textId="77777777" w:rsidR="005B10CA" w:rsidRPr="009C4C11" w:rsidRDefault="005B10CA" w:rsidP="0090031E">
            <w:pPr>
              <w:pStyle w:val="NoSpacing"/>
            </w:pPr>
            <w:r w:rsidRPr="009C4C11">
              <w:t>2 g Sodium Thiosulfate</w:t>
            </w:r>
          </w:p>
        </w:tc>
      </w:tr>
      <w:tr w:rsidR="005B10CA" w:rsidRPr="009C4C11" w14:paraId="3134007B" w14:textId="77777777" w:rsidTr="0090031E">
        <w:tc>
          <w:tcPr>
            <w:tcW w:w="0" w:type="auto"/>
            <w:hideMark/>
          </w:tcPr>
          <w:p w14:paraId="157E8153" w14:textId="77777777" w:rsidR="005B10CA" w:rsidRPr="009C4C11" w:rsidRDefault="005B10CA" w:rsidP="0090031E">
            <w:pPr>
              <w:pStyle w:val="NoSpacing"/>
            </w:pPr>
            <w:r w:rsidRPr="009C4C11">
              <w:t>400 ml 0.5% Sodium Thiosulfate</w:t>
            </w:r>
          </w:p>
        </w:tc>
      </w:tr>
    </w:tbl>
    <w:p w14:paraId="3303326B" w14:textId="77777777" w:rsidR="005B10CA" w:rsidRPr="009C4C11" w:rsidRDefault="005B10CA" w:rsidP="005B10CA"/>
    <w:p w14:paraId="1CB21481" w14:textId="77777777" w:rsidR="005B10CA" w:rsidRPr="009C4C11" w:rsidRDefault="005B10CA" w:rsidP="005B10CA">
      <w:r w:rsidRPr="009C4C11">
        <w:br w:type="page"/>
      </w:r>
    </w:p>
    <w:p w14:paraId="76C96656" w14:textId="77777777" w:rsidR="005B10CA" w:rsidRPr="009C4C11" w:rsidRDefault="005B10CA" w:rsidP="005B10CA">
      <w:pPr>
        <w:rPr>
          <w:vanish/>
        </w:rPr>
      </w:pPr>
      <w:r w:rsidRPr="009C4C11">
        <w:rPr>
          <w:vanish/>
        </w:rPr>
        <w:lastRenderedPageBreak/>
        <w:br/>
      </w:r>
    </w:p>
    <w:tbl>
      <w:tblPr>
        <w:tblStyle w:val="TableGridLight"/>
        <w:tblW w:w="2677" w:type="dxa"/>
        <w:tblLook w:val="04A0" w:firstRow="1" w:lastRow="0" w:firstColumn="1" w:lastColumn="0" w:noHBand="0" w:noVBand="1"/>
      </w:tblPr>
      <w:tblGrid>
        <w:gridCol w:w="2677"/>
      </w:tblGrid>
      <w:tr w:rsidR="005B10CA" w:rsidRPr="009C4C11" w14:paraId="58984051" w14:textId="77777777" w:rsidTr="0090031E">
        <w:tc>
          <w:tcPr>
            <w:tcW w:w="0" w:type="auto"/>
            <w:hideMark/>
          </w:tcPr>
          <w:p w14:paraId="2767EA67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Physical Developer</w:t>
            </w:r>
          </w:p>
        </w:tc>
      </w:tr>
      <w:tr w:rsidR="005B10CA" w:rsidRPr="009C4C11" w14:paraId="610CF9A8" w14:textId="77777777" w:rsidTr="0090031E">
        <w:tc>
          <w:tcPr>
            <w:tcW w:w="0" w:type="auto"/>
            <w:hideMark/>
          </w:tcPr>
          <w:p w14:paraId="63E84787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Solution A</w:t>
            </w:r>
          </w:p>
        </w:tc>
      </w:tr>
      <w:tr w:rsidR="005B10CA" w:rsidRPr="009C4C11" w14:paraId="2C7679B5" w14:textId="77777777" w:rsidTr="0090031E">
        <w:tc>
          <w:tcPr>
            <w:tcW w:w="0" w:type="auto"/>
            <w:hideMark/>
          </w:tcPr>
          <w:p w14:paraId="49D28649" w14:textId="77777777" w:rsidR="005B10CA" w:rsidRPr="009C4C11" w:rsidRDefault="005B10CA" w:rsidP="0090031E">
            <w:pPr>
              <w:pStyle w:val="NoSpacing"/>
            </w:pPr>
            <w:r w:rsidRPr="009C4C11">
              <w:t>500 ml dH2O</w:t>
            </w:r>
          </w:p>
        </w:tc>
      </w:tr>
      <w:tr w:rsidR="005B10CA" w:rsidRPr="009C4C11" w14:paraId="0F4C6B25" w14:textId="77777777" w:rsidTr="0090031E">
        <w:tc>
          <w:tcPr>
            <w:tcW w:w="0" w:type="auto"/>
            <w:hideMark/>
          </w:tcPr>
          <w:p w14:paraId="5827F0C4" w14:textId="77777777" w:rsidR="005B10CA" w:rsidRPr="009C4C11" w:rsidRDefault="005B10CA" w:rsidP="0090031E">
            <w:pPr>
              <w:pStyle w:val="NoSpacing"/>
            </w:pPr>
            <w:r w:rsidRPr="009C4C11">
              <w:t>25 g Na2CO3</w:t>
            </w:r>
          </w:p>
        </w:tc>
      </w:tr>
      <w:tr w:rsidR="005B10CA" w:rsidRPr="009C4C11" w14:paraId="6848BA72" w14:textId="77777777" w:rsidTr="0090031E">
        <w:tc>
          <w:tcPr>
            <w:tcW w:w="0" w:type="auto"/>
            <w:hideMark/>
          </w:tcPr>
          <w:p w14:paraId="01B7190D" w14:textId="77777777" w:rsidR="005B10CA" w:rsidRPr="009C4C11" w:rsidRDefault="005B10CA" w:rsidP="0090031E">
            <w:pPr>
              <w:pStyle w:val="NoSpacing"/>
            </w:pPr>
            <w:r w:rsidRPr="009C4C11">
              <w:t>500 ml Solution A</w:t>
            </w:r>
          </w:p>
        </w:tc>
      </w:tr>
      <w:tr w:rsidR="005B10CA" w:rsidRPr="009C4C11" w14:paraId="44712303" w14:textId="77777777" w:rsidTr="0090031E">
        <w:tc>
          <w:tcPr>
            <w:tcW w:w="0" w:type="auto"/>
            <w:hideMark/>
          </w:tcPr>
          <w:p w14:paraId="4925A67F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Solution B</w:t>
            </w:r>
          </w:p>
        </w:tc>
      </w:tr>
      <w:tr w:rsidR="005B10CA" w:rsidRPr="009C4C11" w14:paraId="4B0F3B14" w14:textId="77777777" w:rsidTr="0090031E">
        <w:tc>
          <w:tcPr>
            <w:tcW w:w="0" w:type="auto"/>
            <w:hideMark/>
          </w:tcPr>
          <w:p w14:paraId="435911DE" w14:textId="77777777" w:rsidR="005B10CA" w:rsidRPr="009C4C11" w:rsidRDefault="005B10CA" w:rsidP="0090031E">
            <w:pPr>
              <w:pStyle w:val="NoSpacing"/>
            </w:pPr>
            <w:r w:rsidRPr="009C4C11">
              <w:t>500 ml dH2O</w:t>
            </w:r>
          </w:p>
        </w:tc>
      </w:tr>
      <w:tr w:rsidR="005B10CA" w:rsidRPr="009C4C11" w14:paraId="7C9884F6" w14:textId="77777777" w:rsidTr="0090031E">
        <w:tc>
          <w:tcPr>
            <w:tcW w:w="0" w:type="auto"/>
            <w:hideMark/>
          </w:tcPr>
          <w:p w14:paraId="225A4868" w14:textId="77777777" w:rsidR="005B10CA" w:rsidRPr="009C4C11" w:rsidRDefault="005B10CA" w:rsidP="0090031E">
            <w:pPr>
              <w:pStyle w:val="NoSpacing"/>
            </w:pPr>
            <w:r w:rsidRPr="009C4C11">
              <w:t>1.0 g NH4NO3</w:t>
            </w:r>
          </w:p>
        </w:tc>
      </w:tr>
      <w:tr w:rsidR="005B10CA" w:rsidRPr="009C4C11" w14:paraId="49B7FD03" w14:textId="77777777" w:rsidTr="0090031E">
        <w:tc>
          <w:tcPr>
            <w:tcW w:w="0" w:type="auto"/>
            <w:hideMark/>
          </w:tcPr>
          <w:p w14:paraId="0231C0A4" w14:textId="77777777" w:rsidR="005B10CA" w:rsidRPr="009C4C11" w:rsidRDefault="005B10CA" w:rsidP="0090031E">
            <w:pPr>
              <w:pStyle w:val="NoSpacing"/>
            </w:pPr>
            <w:r w:rsidRPr="009C4C11">
              <w:t>1.0 g AgNO3</w:t>
            </w:r>
          </w:p>
        </w:tc>
      </w:tr>
      <w:tr w:rsidR="005B10CA" w:rsidRPr="009C4C11" w14:paraId="651E1685" w14:textId="77777777" w:rsidTr="0090031E">
        <w:tc>
          <w:tcPr>
            <w:tcW w:w="0" w:type="auto"/>
            <w:hideMark/>
          </w:tcPr>
          <w:p w14:paraId="32724717" w14:textId="77777777" w:rsidR="005B10CA" w:rsidRPr="009C4C11" w:rsidRDefault="005B10CA" w:rsidP="0090031E">
            <w:pPr>
              <w:pStyle w:val="NoSpacing"/>
            </w:pPr>
            <w:r w:rsidRPr="009C4C11">
              <w:t xml:space="preserve">5.0 g </w:t>
            </w:r>
            <w:proofErr w:type="spellStart"/>
            <w:r w:rsidRPr="009C4C11">
              <w:t>Tungstosilicic</w:t>
            </w:r>
            <w:proofErr w:type="spellEnd"/>
            <w:r w:rsidRPr="009C4C11">
              <w:t xml:space="preserve"> Acid</w:t>
            </w:r>
          </w:p>
        </w:tc>
      </w:tr>
      <w:tr w:rsidR="005B10CA" w:rsidRPr="009C4C11" w14:paraId="5968F41D" w14:textId="77777777" w:rsidTr="0090031E">
        <w:tc>
          <w:tcPr>
            <w:tcW w:w="0" w:type="auto"/>
            <w:hideMark/>
          </w:tcPr>
          <w:p w14:paraId="4E52CC00" w14:textId="77777777" w:rsidR="005B10CA" w:rsidRPr="009C4C11" w:rsidRDefault="005B10CA" w:rsidP="0090031E">
            <w:pPr>
              <w:pStyle w:val="NoSpacing"/>
            </w:pPr>
            <w:r w:rsidRPr="009C4C11">
              <w:t>500 ml Solution B</w:t>
            </w:r>
          </w:p>
        </w:tc>
      </w:tr>
      <w:tr w:rsidR="005B10CA" w:rsidRPr="009C4C11" w14:paraId="3CD2CA33" w14:textId="77777777" w:rsidTr="0090031E">
        <w:tc>
          <w:tcPr>
            <w:tcW w:w="0" w:type="auto"/>
            <w:hideMark/>
          </w:tcPr>
          <w:p w14:paraId="2A69EDC1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Solution C</w:t>
            </w:r>
          </w:p>
        </w:tc>
      </w:tr>
      <w:tr w:rsidR="005B10CA" w:rsidRPr="009C4C11" w14:paraId="0FDB2ABE" w14:textId="77777777" w:rsidTr="0090031E">
        <w:tc>
          <w:tcPr>
            <w:tcW w:w="0" w:type="auto"/>
            <w:hideMark/>
          </w:tcPr>
          <w:p w14:paraId="7DA3CC22" w14:textId="77777777" w:rsidR="005B10CA" w:rsidRPr="009C4C11" w:rsidRDefault="005B10CA" w:rsidP="0090031E">
            <w:pPr>
              <w:pStyle w:val="NoSpacing"/>
            </w:pPr>
            <w:r w:rsidRPr="009C4C11">
              <w:t>250 ml dH2O</w:t>
            </w:r>
          </w:p>
        </w:tc>
      </w:tr>
      <w:tr w:rsidR="005B10CA" w:rsidRPr="009C4C11" w14:paraId="2CA776B1" w14:textId="77777777" w:rsidTr="0090031E">
        <w:tc>
          <w:tcPr>
            <w:tcW w:w="0" w:type="auto"/>
            <w:hideMark/>
          </w:tcPr>
          <w:p w14:paraId="66036E33" w14:textId="77777777" w:rsidR="005B10CA" w:rsidRPr="009C4C11" w:rsidRDefault="005B10CA" w:rsidP="0090031E">
            <w:pPr>
              <w:pStyle w:val="NoSpacing"/>
            </w:pPr>
            <w:r w:rsidRPr="009C4C11">
              <w:t>0.5 g NH4NO3</w:t>
            </w:r>
          </w:p>
        </w:tc>
      </w:tr>
      <w:tr w:rsidR="005B10CA" w:rsidRPr="009C4C11" w14:paraId="08E1234B" w14:textId="77777777" w:rsidTr="0090031E">
        <w:tc>
          <w:tcPr>
            <w:tcW w:w="0" w:type="auto"/>
            <w:hideMark/>
          </w:tcPr>
          <w:p w14:paraId="2F8127D0" w14:textId="77777777" w:rsidR="005B10CA" w:rsidRPr="009C4C11" w:rsidRDefault="005B10CA" w:rsidP="0090031E">
            <w:pPr>
              <w:pStyle w:val="NoSpacing"/>
            </w:pPr>
            <w:r w:rsidRPr="009C4C11">
              <w:t>0.5 g AgNO3</w:t>
            </w:r>
          </w:p>
        </w:tc>
      </w:tr>
      <w:tr w:rsidR="005B10CA" w:rsidRPr="009C4C11" w14:paraId="4D1635E1" w14:textId="77777777" w:rsidTr="0090031E">
        <w:tc>
          <w:tcPr>
            <w:tcW w:w="0" w:type="auto"/>
            <w:hideMark/>
          </w:tcPr>
          <w:p w14:paraId="4013A7B9" w14:textId="77777777" w:rsidR="005B10CA" w:rsidRPr="009C4C11" w:rsidRDefault="005B10CA" w:rsidP="0090031E">
            <w:pPr>
              <w:pStyle w:val="NoSpacing"/>
            </w:pPr>
            <w:r w:rsidRPr="009C4C11">
              <w:t xml:space="preserve">2.5 g </w:t>
            </w:r>
            <w:proofErr w:type="spellStart"/>
            <w:r w:rsidRPr="009C4C11">
              <w:t>Tungstosilicic</w:t>
            </w:r>
            <w:proofErr w:type="spellEnd"/>
            <w:r w:rsidRPr="009C4C11">
              <w:t xml:space="preserve"> Acid</w:t>
            </w:r>
          </w:p>
        </w:tc>
      </w:tr>
      <w:tr w:rsidR="005B10CA" w:rsidRPr="009C4C11" w14:paraId="5B130A36" w14:textId="77777777" w:rsidTr="0090031E">
        <w:tc>
          <w:tcPr>
            <w:tcW w:w="0" w:type="auto"/>
            <w:hideMark/>
          </w:tcPr>
          <w:p w14:paraId="681DD220" w14:textId="77777777" w:rsidR="005B10CA" w:rsidRPr="009C4C11" w:rsidRDefault="005B10CA" w:rsidP="0090031E">
            <w:pPr>
              <w:pStyle w:val="NoSpacing"/>
            </w:pPr>
            <w:r w:rsidRPr="009C4C11">
              <w:t>1.75 ml 37% Formaldehyde</w:t>
            </w:r>
          </w:p>
        </w:tc>
      </w:tr>
      <w:tr w:rsidR="005B10CA" w:rsidRPr="009C4C11" w14:paraId="17781747" w14:textId="77777777" w:rsidTr="0090031E">
        <w:tc>
          <w:tcPr>
            <w:tcW w:w="0" w:type="auto"/>
            <w:hideMark/>
          </w:tcPr>
          <w:p w14:paraId="047BABBD" w14:textId="77777777" w:rsidR="005B10CA" w:rsidRPr="009C4C11" w:rsidRDefault="005B10CA" w:rsidP="0090031E">
            <w:pPr>
              <w:pStyle w:val="NoSpacing"/>
            </w:pPr>
            <w:r w:rsidRPr="009C4C11">
              <w:t>250 ml Solution C</w:t>
            </w:r>
          </w:p>
        </w:tc>
      </w:tr>
    </w:tbl>
    <w:p w14:paraId="7521B94F" w14:textId="77777777" w:rsidR="005B10CA" w:rsidRPr="009C4C11" w:rsidRDefault="005B10CA" w:rsidP="005B10CA">
      <w:pPr>
        <w:rPr>
          <w:vanish/>
        </w:rPr>
      </w:pPr>
      <w:r w:rsidRPr="009C4C11">
        <w:br/>
      </w:r>
    </w:p>
    <w:tbl>
      <w:tblPr>
        <w:tblStyle w:val="TableGridLight"/>
        <w:tblW w:w="3544" w:type="dxa"/>
        <w:tblLook w:val="04A0" w:firstRow="1" w:lastRow="0" w:firstColumn="1" w:lastColumn="0" w:noHBand="0" w:noVBand="1"/>
      </w:tblPr>
      <w:tblGrid>
        <w:gridCol w:w="2552"/>
        <w:gridCol w:w="992"/>
      </w:tblGrid>
      <w:tr w:rsidR="005B10CA" w:rsidRPr="009C4C11" w14:paraId="54001202" w14:textId="77777777" w:rsidTr="0090031E">
        <w:tc>
          <w:tcPr>
            <w:tcW w:w="2552" w:type="dxa"/>
            <w:hideMark/>
          </w:tcPr>
          <w:p w14:paraId="29CF0695" w14:textId="77777777" w:rsidR="005B10CA" w:rsidRPr="009C4C11" w:rsidRDefault="005B10CA" w:rsidP="0090031E">
            <w:pPr>
              <w:pStyle w:val="NoSpacing"/>
              <w:rPr>
                <w:b/>
              </w:rPr>
            </w:pPr>
            <w:r w:rsidRPr="009C4C11">
              <w:rPr>
                <w:b/>
              </w:rPr>
              <w:t>Physical Developer ABC</w:t>
            </w:r>
          </w:p>
        </w:tc>
        <w:tc>
          <w:tcPr>
            <w:tcW w:w="992" w:type="dxa"/>
            <w:hideMark/>
          </w:tcPr>
          <w:p w14:paraId="063C57C7" w14:textId="77777777" w:rsidR="005B10CA" w:rsidRPr="009C4C11" w:rsidRDefault="005B10CA" w:rsidP="0090031E">
            <w:pPr>
              <w:pStyle w:val="NoSpacing"/>
            </w:pPr>
            <w:r w:rsidRPr="009C4C11">
              <w:t> </w:t>
            </w:r>
          </w:p>
        </w:tc>
      </w:tr>
      <w:tr w:rsidR="005B10CA" w:rsidRPr="009C4C11" w14:paraId="486D0F81" w14:textId="77777777" w:rsidTr="0090031E">
        <w:tc>
          <w:tcPr>
            <w:tcW w:w="2552" w:type="dxa"/>
            <w:hideMark/>
          </w:tcPr>
          <w:p w14:paraId="21BFB0B8" w14:textId="77777777" w:rsidR="005B10CA" w:rsidRPr="009C4C11" w:rsidRDefault="005B10CA" w:rsidP="0090031E">
            <w:pPr>
              <w:pStyle w:val="NoSpacing"/>
            </w:pPr>
            <w:r w:rsidRPr="009C4C11">
              <w:t>Solution A</w:t>
            </w:r>
          </w:p>
        </w:tc>
        <w:tc>
          <w:tcPr>
            <w:tcW w:w="992" w:type="dxa"/>
            <w:hideMark/>
          </w:tcPr>
          <w:p w14:paraId="51EB3C17" w14:textId="77777777" w:rsidR="005B10CA" w:rsidRPr="009C4C11" w:rsidRDefault="005B10CA" w:rsidP="0090031E">
            <w:pPr>
              <w:pStyle w:val="NoSpacing"/>
            </w:pPr>
            <w:r w:rsidRPr="009C4C11">
              <w:t>100 ml</w:t>
            </w:r>
          </w:p>
        </w:tc>
      </w:tr>
      <w:tr w:rsidR="005B10CA" w:rsidRPr="009C4C11" w14:paraId="45D76D0E" w14:textId="77777777" w:rsidTr="0090031E">
        <w:tc>
          <w:tcPr>
            <w:tcW w:w="2552" w:type="dxa"/>
            <w:hideMark/>
          </w:tcPr>
          <w:p w14:paraId="1AF896D7" w14:textId="77777777" w:rsidR="005B10CA" w:rsidRPr="009C4C11" w:rsidRDefault="005B10CA" w:rsidP="0090031E">
            <w:pPr>
              <w:pStyle w:val="NoSpacing"/>
            </w:pPr>
            <w:r w:rsidRPr="009C4C11">
              <w:t>Solution B</w:t>
            </w:r>
          </w:p>
        </w:tc>
        <w:tc>
          <w:tcPr>
            <w:tcW w:w="992" w:type="dxa"/>
            <w:hideMark/>
          </w:tcPr>
          <w:p w14:paraId="4DBF7AD0" w14:textId="77777777" w:rsidR="005B10CA" w:rsidRPr="009C4C11" w:rsidRDefault="005B10CA" w:rsidP="0090031E">
            <w:pPr>
              <w:pStyle w:val="NoSpacing"/>
            </w:pPr>
            <w:r w:rsidRPr="009C4C11">
              <w:t>80 ml</w:t>
            </w:r>
          </w:p>
        </w:tc>
      </w:tr>
      <w:tr w:rsidR="005B10CA" w:rsidRPr="00666D40" w14:paraId="06B5F35D" w14:textId="77777777" w:rsidTr="0090031E">
        <w:tc>
          <w:tcPr>
            <w:tcW w:w="2552" w:type="dxa"/>
            <w:hideMark/>
          </w:tcPr>
          <w:p w14:paraId="747F96B6" w14:textId="77777777" w:rsidR="005B10CA" w:rsidRPr="009C4C11" w:rsidRDefault="005B10CA" w:rsidP="0090031E">
            <w:pPr>
              <w:pStyle w:val="NoSpacing"/>
            </w:pPr>
            <w:r w:rsidRPr="009C4C11">
              <w:t>Solution C</w:t>
            </w:r>
          </w:p>
        </w:tc>
        <w:tc>
          <w:tcPr>
            <w:tcW w:w="992" w:type="dxa"/>
            <w:hideMark/>
          </w:tcPr>
          <w:p w14:paraId="5DC5C225" w14:textId="77777777" w:rsidR="005B10CA" w:rsidRPr="00666D40" w:rsidRDefault="005B10CA" w:rsidP="0090031E">
            <w:pPr>
              <w:pStyle w:val="NoSpacing"/>
            </w:pPr>
            <w:r w:rsidRPr="009C4C11">
              <w:t>20 ml</w:t>
            </w:r>
          </w:p>
        </w:tc>
      </w:tr>
    </w:tbl>
    <w:p w14:paraId="0D45FC2C" w14:textId="77777777" w:rsidR="005B10CA" w:rsidRPr="00666D40" w:rsidRDefault="005B10CA" w:rsidP="005B10CA"/>
    <w:p w14:paraId="50E7DF1A" w14:textId="77777777" w:rsidR="005B10CA" w:rsidRDefault="005B10CA" w:rsidP="005B10CA">
      <w:pPr>
        <w:bidi w:val="0"/>
        <w:spacing w:before="100" w:beforeAutospacing="1" w:after="100" w:afterAutospacing="1" w:line="360" w:lineRule="auto"/>
        <w:jc w:val="both"/>
      </w:pPr>
    </w:p>
    <w:p w14:paraId="356D92C2" w14:textId="77777777" w:rsidR="000C253B" w:rsidRDefault="000C253B"/>
    <w:sectPr w:rsidR="000C253B" w:rsidSect="005C7FE4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A42CE" w14:textId="77777777" w:rsidR="00011F54" w:rsidRDefault="00011F54">
      <w:r>
        <w:separator/>
      </w:r>
    </w:p>
  </w:endnote>
  <w:endnote w:type="continuationSeparator" w:id="0">
    <w:p w14:paraId="16979926" w14:textId="77777777" w:rsidR="00011F54" w:rsidRDefault="00011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345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66CE58" w14:textId="77777777" w:rsidR="001F36B1" w:rsidRDefault="005B10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11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5070760" w14:textId="77777777" w:rsidR="001F36B1" w:rsidRDefault="00011F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4CF9EC" w14:textId="77777777" w:rsidR="00011F54" w:rsidRDefault="00011F54">
      <w:r>
        <w:separator/>
      </w:r>
    </w:p>
  </w:footnote>
  <w:footnote w:type="continuationSeparator" w:id="0">
    <w:p w14:paraId="6105466B" w14:textId="77777777" w:rsidR="00011F54" w:rsidRDefault="00011F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3265D6"/>
    <w:multiLevelType w:val="hybridMultilevel"/>
    <w:tmpl w:val="72B279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61B5587"/>
    <w:multiLevelType w:val="multilevel"/>
    <w:tmpl w:val="D36A12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0CA"/>
    <w:rsid w:val="00011F54"/>
    <w:rsid w:val="000C253B"/>
    <w:rsid w:val="000D115B"/>
    <w:rsid w:val="005B10CA"/>
    <w:rsid w:val="00974122"/>
    <w:rsid w:val="00E7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A0372"/>
  <w15:chartTrackingRefBased/>
  <w15:docId w15:val="{CE7074A4-B371-42C2-8A71-03787DE5F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0CA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B10CA"/>
    <w:pPr>
      <w:bidi w:val="0"/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5B10CA"/>
    <w:pPr>
      <w:tabs>
        <w:tab w:val="center" w:pos="4320"/>
        <w:tab w:val="right" w:pos="8640"/>
      </w:tabs>
      <w:bidi w:val="0"/>
    </w:pPr>
  </w:style>
  <w:style w:type="character" w:customStyle="1" w:styleId="FooterChar">
    <w:name w:val="Footer Char"/>
    <w:basedOn w:val="DefaultParagraphFont"/>
    <w:link w:val="Footer"/>
    <w:uiPriority w:val="99"/>
    <w:rsid w:val="005B10C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10CA"/>
    <w:pPr>
      <w:spacing w:after="0" w:line="240" w:lineRule="auto"/>
    </w:pPr>
    <w:rPr>
      <w:lang w:bidi="ar-SA"/>
    </w:rPr>
  </w:style>
  <w:style w:type="table" w:styleId="TableGridLight">
    <w:name w:val="Grid Table Light"/>
    <w:basedOn w:val="TableNormal"/>
    <w:uiPriority w:val="40"/>
    <w:rsid w:val="005B10CA"/>
    <w:pPr>
      <w:spacing w:after="0" w:line="240" w:lineRule="auto"/>
    </w:pPr>
    <w:rPr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nkel Dan</dc:creator>
  <cp:keywords/>
  <dc:description/>
  <cp:lastModifiedBy>Divya V.</cp:lastModifiedBy>
  <cp:revision>3</cp:revision>
  <dcterms:created xsi:type="dcterms:W3CDTF">2022-07-14T10:10:00Z</dcterms:created>
  <dcterms:modified xsi:type="dcterms:W3CDTF">2023-06-26T03:06:00Z</dcterms:modified>
</cp:coreProperties>
</file>